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6BBC" w14:textId="77777777" w:rsidR="00050EBA" w:rsidRPr="001549D3" w:rsidRDefault="00050EBA" w:rsidP="00050EBA">
      <w:pPr>
        <w:pStyle w:val="SupplementaryMaterial"/>
        <w:rPr>
          <w:b w:val="0"/>
        </w:rPr>
      </w:pPr>
      <w:r w:rsidRPr="001549D3">
        <w:t>Supplementary Material</w:t>
      </w:r>
    </w:p>
    <w:p w14:paraId="200F633A" w14:textId="77777777" w:rsidR="00050EBA" w:rsidRDefault="00050EBA" w:rsidP="00050E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E14FD" w14:textId="5B27F49B" w:rsidR="00A26711" w:rsidRDefault="009F7BEF" w:rsidP="00A26711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Description of C-BARQ subscales and miscellaneous items</w:t>
      </w:r>
      <w:r w:rsidR="00230089">
        <w:rPr>
          <w:rFonts w:ascii="Times New Roman" w:hAnsi="Times New Roman" w:cs="Times New Roman"/>
          <w:sz w:val="24"/>
          <w:szCs w:val="24"/>
        </w:rPr>
        <w:t>.</w:t>
      </w:r>
      <w:r w:rsidR="00A26711" w:rsidRPr="00A26711">
        <w:rPr>
          <w:b/>
          <w:bCs/>
        </w:rPr>
        <w:t xml:space="preserve">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793"/>
        <w:gridCol w:w="1324"/>
        <w:gridCol w:w="5243"/>
      </w:tblGrid>
      <w:tr w:rsidR="00A26711" w:rsidRPr="00707F97" w14:paraId="08E3665A" w14:textId="77777777" w:rsidTr="00CA2264">
        <w:trPr>
          <w:trHeight w:val="440"/>
          <w:jc w:val="center"/>
        </w:trPr>
        <w:tc>
          <w:tcPr>
            <w:tcW w:w="14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7F77D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BARQ scale</w:t>
            </w:r>
          </w:p>
        </w:tc>
        <w:tc>
          <w:tcPr>
            <w:tcW w:w="7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E5E7D" w14:textId="77777777" w:rsidR="00A26711" w:rsidRPr="009E4B2C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707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estions</w:t>
            </w:r>
            <w:r w:rsidRPr="00B4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07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scale</w:t>
            </w:r>
          </w:p>
        </w:tc>
        <w:tc>
          <w:tcPr>
            <w:tcW w:w="28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BA059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A26711" w:rsidRPr="00707F97" w14:paraId="3CA37BD8" w14:textId="77777777" w:rsidTr="00CA2264">
        <w:trPr>
          <w:trHeight w:val="304"/>
          <w:jc w:val="center"/>
        </w:trPr>
        <w:tc>
          <w:tcPr>
            <w:tcW w:w="14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5361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tability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50BD6B0E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E87B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ng reactions to arousing events, e.g., being taken on a walk or on a car trip.</w:t>
            </w:r>
          </w:p>
        </w:tc>
      </w:tr>
      <w:tr w:rsidR="00A26711" w:rsidRPr="00707F97" w14:paraId="2F5B0441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A0B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ger-directed aggress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CA43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4641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/s towards unfamiliar people while in the home, outside/yard or on a leash.</w:t>
            </w:r>
          </w:p>
        </w:tc>
      </w:tr>
      <w:tr w:rsidR="00A26711" w:rsidRPr="00707F97" w14:paraId="4747F87F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06E2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-directed aggress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DAB4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F3A0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s towards owner when approached while eating or in possession of other high value objects.</w:t>
            </w:r>
          </w:p>
        </w:tc>
      </w:tr>
      <w:tr w:rsidR="00A26711" w:rsidRPr="00707F97" w14:paraId="6E68B59C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2E5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-directed aggress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CE1A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9D26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s toward unfamiliar dogs.</w:t>
            </w:r>
          </w:p>
        </w:tc>
      </w:tr>
      <w:tr w:rsidR="00A26711" w:rsidRPr="00707F97" w14:paraId="0CA8F0DC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6C9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rivalry (familiar dog aggression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F343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2DCE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s towards household dogs.</w:t>
            </w:r>
          </w:p>
        </w:tc>
      </w:tr>
      <w:tr w:rsidR="00A26711" w:rsidRPr="00707F97" w14:paraId="6967DC77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42A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ger-directed fe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FA98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832B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ful behaviors when approached by unfamiliar people.</w:t>
            </w:r>
          </w:p>
        </w:tc>
      </w:tr>
      <w:tr w:rsidR="00A26711" w:rsidRPr="00707F97" w14:paraId="01BE5D85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4E2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ocial fe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6246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C7AF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ful behaviors in response to loud noises, unfamiliar objects, and unfamiliar situations.</w:t>
            </w:r>
          </w:p>
        </w:tc>
      </w:tr>
      <w:tr w:rsidR="00A26711" w:rsidRPr="00707F97" w14:paraId="4AE4691B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5BBA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-directed fea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F96B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383E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ful behaviors towards unfamiliar dogs.</w:t>
            </w:r>
          </w:p>
        </w:tc>
      </w:tr>
      <w:tr w:rsidR="00A26711" w:rsidRPr="00707F97" w14:paraId="7D8F0BCA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EB2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ch sensitiv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8CFE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CD4E" w14:textId="247DFC2A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ful behaviors when having nails clipped, being groomed</w:t>
            </w:r>
            <w:r w:rsid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bathed by a household member.</w:t>
            </w:r>
          </w:p>
        </w:tc>
      </w:tr>
      <w:tr w:rsidR="00A26711" w:rsidRPr="00707F97" w14:paraId="49070AA2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3825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ion-related behavio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D5B5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5ABE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s of anxiety, vocalization or destructive behavior while separated from the owner.</w:t>
            </w:r>
          </w:p>
        </w:tc>
      </w:tr>
      <w:tr w:rsidR="00A26711" w:rsidRPr="00707F97" w14:paraId="5284F99C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A00" w14:textId="3CF455C3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chmen</w:t>
            </w:r>
            <w:r w:rsidR="00052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</w:t>
            </w: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-seek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60F9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1B88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ndency to solicit attention and maintain </w:t>
            </w:r>
            <w:proofErr w:type="gramStart"/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 proximity</w:t>
            </w:r>
            <w:proofErr w:type="gramEnd"/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owner.</w:t>
            </w:r>
          </w:p>
        </w:tc>
      </w:tr>
      <w:tr w:rsidR="00A26711" w:rsidRPr="00707F97" w14:paraId="15F64138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145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difficul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79D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19D0" w14:textId="51CC44F3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ency to become easily distracted or ignore owner commands.</w:t>
            </w:r>
          </w:p>
        </w:tc>
      </w:tr>
      <w:tr w:rsidR="00A26711" w:rsidRPr="00707F97" w14:paraId="27FF6722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02D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ing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1DE375FB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1EA89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dency to chase small animals, e.g., birds, squirrels, rabbits.</w:t>
            </w:r>
          </w:p>
        </w:tc>
      </w:tr>
      <w:tr w:rsidR="00A26711" w:rsidRPr="00707F97" w14:paraId="21EFEF67" w14:textId="77777777" w:rsidTr="00CA2264">
        <w:trPr>
          <w:trHeight w:val="304"/>
          <w:jc w:val="center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4345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55F38" w14:textId="77777777" w:rsidR="00A26711" w:rsidRPr="00707F97" w:rsidRDefault="00A26711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2C72E" w14:textId="77777777" w:rsidR="00A26711" w:rsidRPr="00707F97" w:rsidRDefault="00A26711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yful, boisterous, active, and always on the go. </w:t>
            </w:r>
          </w:p>
        </w:tc>
      </w:tr>
    </w:tbl>
    <w:p w14:paraId="0CC00508" w14:textId="77777777" w:rsidR="00A26711" w:rsidRPr="0040746B" w:rsidRDefault="00A26711" w:rsidP="00A26711">
      <w:pPr>
        <w:rPr>
          <w:b/>
          <w:bCs/>
        </w:rPr>
      </w:pPr>
      <w:r w:rsidRPr="0040746B">
        <w:rPr>
          <w:b/>
          <w:bCs/>
        </w:rPr>
        <w:t xml:space="preserve"> </w:t>
      </w:r>
    </w:p>
    <w:p w14:paraId="30F9AD70" w14:textId="3D8DC9BD" w:rsidR="009F7BEF" w:rsidRDefault="009F7B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D39BE8" w14:textId="75A9A3A5" w:rsidR="00512C67" w:rsidRDefault="00512C67" w:rsidP="00512C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8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F7BE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68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7684E">
        <w:rPr>
          <w:rFonts w:ascii="Times New Roman" w:hAnsi="Times New Roman" w:cs="Times New Roman"/>
          <w:sz w:val="24"/>
          <w:szCs w:val="24"/>
        </w:rPr>
        <w:t xml:space="preserve">Number of valid cases for each </w:t>
      </w:r>
      <w:proofErr w:type="gramStart"/>
      <w:r w:rsidRPr="0037684E">
        <w:rPr>
          <w:rFonts w:ascii="Times New Roman" w:hAnsi="Times New Roman" w:cs="Times New Roman"/>
          <w:sz w:val="24"/>
          <w:szCs w:val="24"/>
        </w:rPr>
        <w:t>mini C</w:t>
      </w:r>
      <w:proofErr w:type="gramEnd"/>
      <w:r w:rsidRPr="0037684E">
        <w:rPr>
          <w:rFonts w:ascii="Times New Roman" w:hAnsi="Times New Roman" w:cs="Times New Roman"/>
          <w:sz w:val="24"/>
          <w:szCs w:val="24"/>
        </w:rPr>
        <w:t>-BARQ subscale or miscellaneous item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15"/>
        <w:gridCol w:w="1076"/>
        <w:gridCol w:w="2091"/>
      </w:tblGrid>
      <w:tr w:rsidR="00FE4F7F" w:rsidRPr="0037684E" w14:paraId="39C34106" w14:textId="77777777" w:rsidTr="00CA2264">
        <w:trPr>
          <w:trHeight w:val="44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5658E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5BB6C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t dog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3F8FA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inquished dogs</w:t>
            </w:r>
          </w:p>
        </w:tc>
      </w:tr>
      <w:tr w:rsidR="00FE4F7F" w:rsidRPr="0037684E" w14:paraId="773BB58B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2517C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BARQ sc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CAE67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B93A2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E4F7F" w:rsidRPr="0037684E" w14:paraId="1C3BE51F" w14:textId="77777777" w:rsidTr="00CA2264">
        <w:trPr>
          <w:trHeight w:val="30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3E6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tabil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C8E1" w14:textId="07F7DE7E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0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2FEA" w14:textId="4B1F2A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0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E4F7F" w:rsidRPr="0037684E" w14:paraId="44BB3C17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A2F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ger-directed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9155" w14:textId="05ACF4E5" w:rsidR="00FE4F7F" w:rsidRPr="0037684E" w:rsidRDefault="0090280D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55EC" w14:textId="573BAA9D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02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E4F7F" w:rsidRPr="0037684E" w14:paraId="6DA5489C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3C6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-directed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6F77" w14:textId="270D366F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02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0E96" w14:textId="40EDFB4B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028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E4F7F" w:rsidRPr="0037684E" w14:paraId="78909CE9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8ABF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-directed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A7D1" w14:textId="04CE443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BC18" w14:textId="781BAEE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FE4F7F" w:rsidRPr="0037684E" w14:paraId="1AB817A8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FB0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rivalry (familiar dog aggres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0551" w14:textId="59117AE1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E139" w14:textId="0EA3F4F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E4F7F" w:rsidRPr="0037684E" w14:paraId="32B7F94A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5A9B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ger-directed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A63B" w14:textId="42F9586F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E892" w14:textId="72C276B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FE4F7F" w:rsidRPr="0037684E" w14:paraId="25EB8029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3F6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ocial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FA87" w14:textId="2950FC89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F80A" w14:textId="22F4D423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91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E4F7F" w:rsidRPr="0037684E" w14:paraId="26F885CF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748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-directed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0C72" w14:textId="257AF751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62B5" w14:textId="796EA588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FE4F7F" w:rsidRPr="0037684E" w14:paraId="300C29E6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17B0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ch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8B56" w14:textId="24D13AB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3843" w14:textId="09C6059A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E4F7F" w:rsidRPr="0037684E" w14:paraId="61FAAC37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1F0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ration-related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D5AB" w14:textId="0CD1A23D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E705" w14:textId="6149C7F6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E4F7F" w:rsidRPr="0037684E" w14:paraId="4142B6E3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E7E" w14:textId="366AA046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chment</w:t>
            </w:r>
            <w:r w:rsidR="00052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-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02EB" w14:textId="33936836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E7D5" w14:textId="39119DBC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7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E4F7F" w:rsidRPr="0037684E" w14:paraId="6D979441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A82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111D" w14:textId="73DCFF06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6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4EBE" w14:textId="00307F32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6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E4F7F" w:rsidRPr="0037684E" w14:paraId="2FB8056A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B85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8B8A" w14:textId="5F8C57EF" w:rsidR="00FE4F7F" w:rsidRPr="0037684E" w:rsidRDefault="00586EB0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E819" w14:textId="26166390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6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E4F7F" w:rsidRPr="0037684E" w14:paraId="67043879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7093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92AA" w14:textId="43F6573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52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66BE" w14:textId="5C7CB2E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6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E4F7F" w:rsidRPr="0037684E" w14:paraId="09CBD6AC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75AB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BARQ miscellaneous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E754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62ED" w14:textId="7777777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4F7F" w:rsidRPr="0037684E" w14:paraId="27A8A1AC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3D47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s inappropriate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C0DC" w14:textId="36E7D3D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7956" w14:textId="76B667A5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E4F7F" w:rsidRPr="0037684E" w14:paraId="7A3BE71B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1DA0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s on le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4A4E" w14:textId="4EB319E7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819A" w14:textId="47F5A196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E4F7F" w:rsidRPr="0037684E" w14:paraId="58D9BD47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E1CE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 ba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845D" w14:textId="3544DC32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A62C" w14:textId="2DC048CD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E4F7F" w:rsidRPr="0037684E" w14:paraId="09672384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2330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 ch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AC78" w14:textId="44B5A3C2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751A" w14:textId="075827AA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64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FE4F7F" w:rsidRPr="0037684E" w14:paraId="6CDA1B99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33DA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 ma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152C" w14:textId="5BF66498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372A" w14:textId="167E1222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E4F7F" w:rsidRPr="0037684E" w14:paraId="77CCEBE5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B884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tes when left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6436" w14:textId="7D8A5FF0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57AA" w14:textId="408F863B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E4F7F" w:rsidRPr="0037684E" w14:paraId="4831331B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B9EA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cates whe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F417" w14:textId="5D1D4BA4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E508" w14:textId="47EBB3FC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FE4F7F" w:rsidRPr="0037684E" w14:paraId="32881A3D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26C6D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ac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64E5E" w14:textId="3864A97B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92B8A" w14:textId="08C6B2D9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C1A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E4F7F" w:rsidRPr="0037684E" w14:paraId="6E973946" w14:textId="77777777" w:rsidTr="00CA2264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35194" w14:textId="77777777" w:rsidR="00FE4F7F" w:rsidRPr="0037684E" w:rsidRDefault="00FE4F7F" w:rsidP="00CA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apes from home/y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D762E" w14:textId="49C7D62B" w:rsidR="00FE4F7F" w:rsidRPr="0037684E" w:rsidRDefault="00E84113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B8D44" w14:textId="12701753" w:rsidR="00FE4F7F" w:rsidRPr="0037684E" w:rsidRDefault="00FE4F7F" w:rsidP="00CA2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8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</w:tbl>
    <w:p w14:paraId="4671584D" w14:textId="77777777" w:rsidR="00FE4F7F" w:rsidRPr="0037684E" w:rsidRDefault="00FE4F7F" w:rsidP="00512C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B56977" w14:textId="713B8D9C" w:rsidR="00050EBA" w:rsidRPr="0037684E" w:rsidRDefault="00512C67" w:rsidP="00050E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84E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050EBA" w:rsidRPr="003768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F7BE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50EBA" w:rsidRPr="003768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0EBA" w:rsidRPr="0037684E">
        <w:rPr>
          <w:rFonts w:ascii="Times New Roman" w:hAnsi="Times New Roman" w:cs="Times New Roman"/>
          <w:sz w:val="24"/>
          <w:szCs w:val="24"/>
        </w:rPr>
        <w:t>Dog breeds included in the study.</w:t>
      </w:r>
    </w:p>
    <w:tbl>
      <w:tblPr>
        <w:tblW w:w="6524" w:type="dxa"/>
        <w:jc w:val="center"/>
        <w:tblLook w:val="04A0" w:firstRow="1" w:lastRow="0" w:firstColumn="1" w:lastColumn="0" w:noHBand="0" w:noVBand="1"/>
      </w:tblPr>
      <w:tblGrid>
        <w:gridCol w:w="2980"/>
        <w:gridCol w:w="1020"/>
        <w:gridCol w:w="1564"/>
        <w:gridCol w:w="960"/>
      </w:tblGrid>
      <w:tr w:rsidR="00050EBA" w:rsidRPr="0037684E" w14:paraId="3D1E904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9BA0AC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FA0E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t dogs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D980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inquished dog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D84D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50EBA" w:rsidRPr="0037684E" w14:paraId="13087ADB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137ED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B53E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298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8DAA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50EBA" w:rsidRPr="0037684E" w14:paraId="474D7AE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E53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edale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3B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16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A4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411BCE0C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8713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C4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D8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EE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050EBA" w:rsidRPr="0037684E" w14:paraId="449992D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740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n Malamu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AB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B2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34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6F01F917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8E6F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Bulld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1EF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0D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D2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50EBA" w:rsidRPr="0037684E" w14:paraId="7D1A47D6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52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Pit Bull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ED6" w14:textId="03111921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D6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286" w14:textId="41FDBE96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D6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CCB" w14:textId="3E8551CB" w:rsidR="00050EBA" w:rsidRPr="0037684E" w:rsidRDefault="004D62AC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50EBA" w:rsidRPr="0037684E" w14:paraId="25305E5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2C0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Staffordshire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34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FB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4A8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29EF3617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52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Cattle D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4CD" w14:textId="1B9FA64D" w:rsidR="00050EBA" w:rsidRPr="0037684E" w:rsidRDefault="00471B1C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B13" w14:textId="56BB8B5F" w:rsidR="00050EBA" w:rsidRPr="0037684E" w:rsidRDefault="00471B1C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021" w14:textId="73DEAC93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71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225DD6E0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CD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Shephe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848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2F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F1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50EBA" w:rsidRPr="0037684E" w14:paraId="11661C1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0A0C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nj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A7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18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D5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3C80D6C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C7D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et Ho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E5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7E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AC1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351DA25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4D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g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95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0C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F0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50EBA" w:rsidRPr="0037684E" w14:paraId="002116AE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CC3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rded Coll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810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1B3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40B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6ED2A4D2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A2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hon </w:t>
            </w:r>
            <w:proofErr w:type="spellStart"/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3C2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2B7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10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6A7FE31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D7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r Coll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DC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26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CD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50EBA" w:rsidRPr="0037684E" w14:paraId="02AE20B1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73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r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2F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C7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0D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82AAE3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37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ton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848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80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6F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51BA3B90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9B6A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6E3" w14:textId="408F8747" w:rsidR="00050EBA" w:rsidRPr="0037684E" w:rsidRDefault="00064EA2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316" w14:textId="5D457CA4" w:rsidR="00050EBA" w:rsidRPr="0037684E" w:rsidRDefault="00064EA2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DEA" w14:textId="4DCB9537" w:rsidR="00050EBA" w:rsidRPr="0037684E" w:rsidRDefault="00064EA2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050EBA" w:rsidRPr="0037684E" w14:paraId="4EBA597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85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84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D1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C29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2CB3E1E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464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rn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BF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5AF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45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6C50984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43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e Cor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19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4C1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C4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36F5204D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1E14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huah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551" w14:textId="43CF5084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775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E9A" w14:textId="0350B28C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775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C42" w14:textId="49DE4920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775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37E8CA28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F905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w </w:t>
            </w:r>
            <w:proofErr w:type="spellStart"/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w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6D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B1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13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50EBA" w:rsidRPr="0037684E" w14:paraId="6AE7708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A7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ker Spani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00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EE6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C78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50EBA" w:rsidRPr="0037684E" w14:paraId="2030DE0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623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e (Smooth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2F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1C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23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0C7D0652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C1E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nho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0F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5C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A4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2101E1C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EAC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FE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AF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87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5BF7B402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3B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9E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91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D7D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4CE1760C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25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hsh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55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51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88B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31C9D436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29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berman Pinsc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15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6AE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DB2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AB01FB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72E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Springer Spani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83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A3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38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7442E59B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12C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 Bulld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543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43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06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2229E541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FDB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 Shephe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AD6" w14:textId="6FA8272B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0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B42" w14:textId="20F38599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0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2D0" w14:textId="3959047E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01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6165D50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13A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 Shorthaired Poin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3E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9D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A70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127939AF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36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Retri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2BB0" w14:textId="270E1B4F" w:rsidR="00050EBA" w:rsidRPr="0037684E" w:rsidRDefault="004776EF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4C2" w14:textId="633A6EC1" w:rsidR="00050EBA" w:rsidRPr="0037684E" w:rsidRDefault="004776EF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7033" w14:textId="53B7BFC6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776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BCE610E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A4B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 D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02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20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42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61408F21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67E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ho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04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96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31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B82C080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82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anes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0F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45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A4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375C71E2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5A6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ound mi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F2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0C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F6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50EBA" w:rsidRPr="0037684E" w14:paraId="28F8851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82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sh Set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DA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47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4F8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E7D5BE0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3B30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 Greyho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1F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A2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945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7849B366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ABE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 Russell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7F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32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14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50EBA" w:rsidRPr="0037684E" w14:paraId="7F5D8BB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59A0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sho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57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F0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63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1885DC8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656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ador Retri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5213" w14:textId="4B44EAB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22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014" w14:textId="2DED5BE1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22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C8E" w14:textId="05EA81B6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22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050EBA" w:rsidRPr="0037684E" w14:paraId="3D3CE2FD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90B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asa Ap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A7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DB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CB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50EBA" w:rsidRPr="0037684E" w14:paraId="45D111EC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D415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chester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11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CB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63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6AE33867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8C6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iff (English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5D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352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A17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3CC0AE68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4C8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ature Pinsc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CB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44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F3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539D9A7D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E5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/Unkn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EA7" w14:textId="107ED4B9" w:rsidR="00050EBA" w:rsidRPr="0037684E" w:rsidRDefault="00CB06D8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5B8" w14:textId="6CB37A1F" w:rsidR="00050EBA" w:rsidRPr="0037684E" w:rsidRDefault="00CB06D8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40CB" w14:textId="3C60EAF4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B0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50EBA" w:rsidRPr="0037684E" w14:paraId="3DB1B3C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9915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politan Mast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52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01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01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721837D0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EFC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found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24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95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7B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556F81A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77B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on Russell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95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EF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DF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50EBA" w:rsidRPr="0037684E" w14:paraId="7A719731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EEA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aoh Hou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4C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B5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13D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15C729BF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C7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 Bu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61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46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93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050EBA" w:rsidRPr="0037684E" w14:paraId="025EE197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D0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 Bull mi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208" w14:textId="6D22577F" w:rsidR="00050EBA" w:rsidRPr="0037684E" w:rsidRDefault="00BF02B2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CD9" w14:textId="5983A091" w:rsidR="00050EBA" w:rsidRPr="0037684E" w:rsidRDefault="00BF02B2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8E8" w14:textId="29B3B73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1243CB61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126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77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A83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AE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264CDE8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933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erani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5D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BEE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82A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7EE6147E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C94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d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68E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2A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DF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050EBA" w:rsidRPr="0037684E" w14:paraId="63E5ECB7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34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3E3A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EBF8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C1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50EBA" w:rsidRPr="0037684E" w14:paraId="14E8746F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43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B0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FD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2D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07F62D9B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4A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sian Ridgebac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81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D6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69D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742768F8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B40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tweil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29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28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64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050EBA" w:rsidRPr="0037684E" w14:paraId="29B23BAF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97F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nt Bern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A1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FCB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3F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6C14A55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334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pper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86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C4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E8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752D67E3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7B21" w14:textId="6E8878F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nauz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55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6A8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9F8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50EBA" w:rsidRPr="0037684E" w14:paraId="55A84CB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38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 Pe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9D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56B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AF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5D1BE3F4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6AD7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tland Sheepdo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9D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E0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8A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1813D0E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275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h Tz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BAC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C60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DA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50EBA" w:rsidRPr="0037684E" w14:paraId="6213D7EA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DA9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erian Husk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F4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980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626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50EBA" w:rsidRPr="0037684E" w14:paraId="7A7B94F5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C5E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maran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C41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55BE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227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4B853F16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7C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Highland White Terri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7F3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377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C12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50EBA" w:rsidRPr="0037684E" w14:paraId="6A4CE166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12F2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p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399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45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1B24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0EBA" w:rsidRPr="0037684E" w14:paraId="27B9EECD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F2E1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kshire Terri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791B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D2B5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31AF" w14:textId="77777777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0EBA" w:rsidRPr="0037684E" w14:paraId="6AA07469" w14:textId="77777777" w:rsidTr="00B47028">
        <w:trPr>
          <w:trHeight w:val="300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AFB6D" w14:textId="77777777" w:rsidR="00050EBA" w:rsidRPr="0037684E" w:rsidRDefault="00050EBA" w:rsidP="000A6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C4CFA" w14:textId="0495A095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D6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01FE7E" w14:textId="7B3E298D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D6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D025E" w14:textId="1ACCF39F" w:rsidR="00050EBA" w:rsidRPr="0037684E" w:rsidRDefault="00050EBA" w:rsidP="000A6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DD62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</w:tr>
    </w:tbl>
    <w:p w14:paraId="289EDD0D" w14:textId="77777777" w:rsidR="00050EBA" w:rsidRPr="0037684E" w:rsidRDefault="00050EBA" w:rsidP="00050E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F83B0" w14:textId="77777777" w:rsidR="00B45DF6" w:rsidRDefault="00B45DF6"/>
    <w:sectPr w:rsidR="00B45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BA"/>
    <w:rsid w:val="00050EBA"/>
    <w:rsid w:val="000525F4"/>
    <w:rsid w:val="00064EA2"/>
    <w:rsid w:val="00101CFD"/>
    <w:rsid w:val="00177504"/>
    <w:rsid w:val="00230089"/>
    <w:rsid w:val="003C1A47"/>
    <w:rsid w:val="00471B1C"/>
    <w:rsid w:val="004776EF"/>
    <w:rsid w:val="004D62AC"/>
    <w:rsid w:val="00512C67"/>
    <w:rsid w:val="00586EB0"/>
    <w:rsid w:val="005E7C50"/>
    <w:rsid w:val="00690D4D"/>
    <w:rsid w:val="00707F97"/>
    <w:rsid w:val="00715AC0"/>
    <w:rsid w:val="007A6C8A"/>
    <w:rsid w:val="007C66C8"/>
    <w:rsid w:val="008417DE"/>
    <w:rsid w:val="00877553"/>
    <w:rsid w:val="0090280D"/>
    <w:rsid w:val="00920963"/>
    <w:rsid w:val="009E4B2C"/>
    <w:rsid w:val="009F7BEF"/>
    <w:rsid w:val="00A22125"/>
    <w:rsid w:val="00A26711"/>
    <w:rsid w:val="00A53D2E"/>
    <w:rsid w:val="00B45DF6"/>
    <w:rsid w:val="00B47028"/>
    <w:rsid w:val="00B52DBF"/>
    <w:rsid w:val="00BF02B2"/>
    <w:rsid w:val="00C009BE"/>
    <w:rsid w:val="00C3548A"/>
    <w:rsid w:val="00C75D7C"/>
    <w:rsid w:val="00C919A5"/>
    <w:rsid w:val="00CA39E6"/>
    <w:rsid w:val="00CB06D8"/>
    <w:rsid w:val="00D51C20"/>
    <w:rsid w:val="00DD6245"/>
    <w:rsid w:val="00E84113"/>
    <w:rsid w:val="00F0644B"/>
    <w:rsid w:val="00FB0ACF"/>
    <w:rsid w:val="00FE0EFF"/>
    <w:rsid w:val="00FE4F7F"/>
    <w:rsid w:val="00FF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D4AB"/>
  <w15:chartTrackingRefBased/>
  <w15:docId w15:val="{6670FE98-6686-47D3-857A-814DDF58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050EB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50E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EB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Lauren R</dc:creator>
  <cp:keywords/>
  <dc:description/>
  <cp:lastModifiedBy>Powell, Lauren R</cp:lastModifiedBy>
  <cp:revision>3</cp:revision>
  <dcterms:created xsi:type="dcterms:W3CDTF">2021-08-10T16:30:00Z</dcterms:created>
  <dcterms:modified xsi:type="dcterms:W3CDTF">2021-08-10T16:30:00Z</dcterms:modified>
</cp:coreProperties>
</file>